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F8B3" w14:textId="77777777" w:rsidR="00A47999" w:rsidRPr="003A4E29" w:rsidRDefault="00A47999" w:rsidP="00A47999">
      <w:pPr>
        <w:spacing w:after="0" w:line="240" w:lineRule="auto"/>
        <w:contextualSpacing/>
        <w:jc w:val="both"/>
        <w:rPr>
          <w:rFonts w:ascii="Arial" w:eastAsia="Calibri" w:hAnsi="Arial" w:cs="Arial"/>
          <w:sz w:val="20"/>
          <w:szCs w:val="20"/>
          <w:lang w:val="en-GB" w:eastAsia="en-US"/>
        </w:rPr>
      </w:pP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Additional table 2: Logistic regression model for clinical variables related to </w:t>
      </w:r>
      <w:r w:rsidRPr="0071340A">
        <w:rPr>
          <w:rFonts w:ascii="Arial" w:eastAsia="Calibri" w:hAnsi="Arial" w:cs="Arial"/>
          <w:sz w:val="20"/>
          <w:szCs w:val="20"/>
          <w:lang w:val="en-GB" w:eastAsia="en-US"/>
        </w:rPr>
        <w:t>piglets that</w:t>
      </w:r>
      <w:r w:rsidRPr="003A4E29">
        <w:rPr>
          <w:rFonts w:ascii="Arial" w:eastAsia="Calibri" w:hAnsi="Arial" w:cs="Arial"/>
          <w:sz w:val="20"/>
          <w:szCs w:val="20"/>
          <w:u w:val="single"/>
          <w:lang w:val="en-GB" w:eastAsia="en-US"/>
        </w:rPr>
        <w:t xml:space="preserve"> </w:t>
      </w:r>
      <w:r w:rsidRPr="003A4E29">
        <w:rPr>
          <w:rFonts w:ascii="Arial" w:eastAsia="Calibri" w:hAnsi="Arial" w:cs="Arial"/>
          <w:b/>
          <w:sz w:val="20"/>
          <w:szCs w:val="20"/>
          <w:u w:val="single"/>
          <w:lang w:val="en-GB" w:eastAsia="en-US"/>
        </w:rPr>
        <w:t>spontaneously died</w:t>
      </w: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 until day 5 of age. ref: reference category, OR: Odds Ratio Estimate, CI: confidence limits. p: level attained for the statistical test associated</w:t>
      </w:r>
    </w:p>
    <w:tbl>
      <w:tblPr>
        <w:tblStyle w:val="Tabellenraster2"/>
        <w:tblW w:w="13364" w:type="dxa"/>
        <w:tblLayout w:type="fixed"/>
        <w:tblLook w:val="04A0" w:firstRow="1" w:lastRow="0" w:firstColumn="1" w:lastColumn="0" w:noHBand="0" w:noVBand="1"/>
      </w:tblPr>
      <w:tblGrid>
        <w:gridCol w:w="1695"/>
        <w:gridCol w:w="715"/>
        <w:gridCol w:w="992"/>
        <w:gridCol w:w="621"/>
        <w:gridCol w:w="1080"/>
        <w:gridCol w:w="993"/>
        <w:gridCol w:w="1134"/>
        <w:gridCol w:w="1134"/>
        <w:gridCol w:w="850"/>
        <w:gridCol w:w="1019"/>
        <w:gridCol w:w="985"/>
        <w:gridCol w:w="1207"/>
        <w:gridCol w:w="939"/>
      </w:tblGrid>
      <w:tr w:rsidR="00A47999" w:rsidRPr="00CE2AE7" w14:paraId="2948DF60" w14:textId="77777777" w:rsidTr="00972EA1">
        <w:tc>
          <w:tcPr>
            <w:tcW w:w="1695" w:type="dxa"/>
            <w:vMerge w:val="restart"/>
            <w:tcBorders>
              <w:left w:val="nil"/>
              <w:right w:val="nil"/>
            </w:tcBorders>
            <w:vAlign w:val="center"/>
          </w:tcPr>
          <w:p w14:paraId="6141ACF6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isk categories</w:t>
            </w:r>
          </w:p>
        </w:tc>
        <w:tc>
          <w:tcPr>
            <w:tcW w:w="1707" w:type="dxa"/>
            <w:gridSpan w:val="2"/>
            <w:tcBorders>
              <w:left w:val="nil"/>
              <w:right w:val="nil"/>
            </w:tcBorders>
            <w:vAlign w:val="center"/>
          </w:tcPr>
          <w:p w14:paraId="2F955394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live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0EB4120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spontaneously death</w:t>
            </w:r>
          </w:p>
        </w:tc>
        <w:tc>
          <w:tcPr>
            <w:tcW w:w="4111" w:type="dxa"/>
            <w:gridSpan w:val="4"/>
            <w:tcBorders>
              <w:left w:val="nil"/>
              <w:right w:val="nil"/>
            </w:tcBorders>
            <w:vAlign w:val="center"/>
          </w:tcPr>
          <w:p w14:paraId="2D25934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nivariable model</w:t>
            </w:r>
          </w:p>
        </w:tc>
        <w:tc>
          <w:tcPr>
            <w:tcW w:w="4150" w:type="dxa"/>
            <w:gridSpan w:val="4"/>
            <w:tcBorders>
              <w:left w:val="nil"/>
              <w:right w:val="nil"/>
            </w:tcBorders>
            <w:vAlign w:val="center"/>
          </w:tcPr>
          <w:p w14:paraId="158EFB3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ultivariable model</w:t>
            </w:r>
          </w:p>
        </w:tc>
      </w:tr>
      <w:tr w:rsidR="00A47999" w:rsidRPr="00CE2AE7" w14:paraId="122CB8E0" w14:textId="77777777" w:rsidTr="00972EA1"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6BAE30A7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15" w:type="dxa"/>
            <w:vMerge w:val="restart"/>
            <w:tcBorders>
              <w:left w:val="nil"/>
              <w:right w:val="nil"/>
            </w:tcBorders>
            <w:vAlign w:val="center"/>
          </w:tcPr>
          <w:p w14:paraId="148D5B26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DEE8A9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21" w:type="dxa"/>
            <w:vMerge w:val="restart"/>
            <w:tcBorders>
              <w:left w:val="nil"/>
              <w:right w:val="nil"/>
            </w:tcBorders>
            <w:vAlign w:val="center"/>
          </w:tcPr>
          <w:p w14:paraId="1348594B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599644D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4DB1D6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1504E97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5%-CI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87C5DD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14:paraId="5629712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2192" w:type="dxa"/>
            <w:gridSpan w:val="2"/>
            <w:tcBorders>
              <w:left w:val="nil"/>
              <w:right w:val="nil"/>
            </w:tcBorders>
          </w:tcPr>
          <w:p w14:paraId="0EE7A44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95%-CI</w:t>
            </w: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679675A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 w:rsidR="00A47999" w:rsidRPr="00CE2AE7" w14:paraId="30C31D77" w14:textId="77777777" w:rsidTr="00972EA1">
        <w:trPr>
          <w:trHeight w:val="70"/>
        </w:trPr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14:paraId="58BD331A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15" w:type="dxa"/>
            <w:vMerge/>
            <w:tcBorders>
              <w:left w:val="nil"/>
              <w:right w:val="nil"/>
            </w:tcBorders>
            <w:vAlign w:val="center"/>
          </w:tcPr>
          <w:p w14:paraId="6D5E6274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8F3FF9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21" w:type="dxa"/>
            <w:vMerge/>
            <w:tcBorders>
              <w:left w:val="nil"/>
              <w:right w:val="nil"/>
            </w:tcBorders>
            <w:vAlign w:val="center"/>
          </w:tcPr>
          <w:p w14:paraId="23A0283B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2342F0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6FC35D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A987D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CC1E2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AEF94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14:paraId="469E94C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4CBE6AA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00EC37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up</w:t>
            </w:r>
          </w:p>
        </w:tc>
        <w:tc>
          <w:tcPr>
            <w:tcW w:w="939" w:type="dxa"/>
            <w:tcBorders>
              <w:left w:val="nil"/>
              <w:right w:val="nil"/>
            </w:tcBorders>
            <w:vAlign w:val="center"/>
          </w:tcPr>
          <w:p w14:paraId="116D7F8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</w:tr>
      <w:tr w:rsidR="00A47999" w:rsidRPr="00CE2AE7" w14:paraId="262E0EDF" w14:textId="77777777" w:rsidTr="00972EA1">
        <w:tc>
          <w:tcPr>
            <w:tcW w:w="1695" w:type="dxa"/>
            <w:tcBorders>
              <w:left w:val="nil"/>
              <w:right w:val="nil"/>
            </w:tcBorders>
          </w:tcPr>
          <w:p w14:paraId="484E1E85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77F5A84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46D04B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21" w:type="dxa"/>
            <w:tcBorders>
              <w:left w:val="nil"/>
              <w:right w:val="nil"/>
            </w:tcBorders>
          </w:tcPr>
          <w:p w14:paraId="05B18ED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7C0729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CF7F69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BB2D55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C6FE1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0F1EB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2219075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353BD12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52D292C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355306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</w:tr>
      <w:tr w:rsidR="00A47999" w:rsidRPr="00CE2AE7" w14:paraId="44120032" w14:textId="77777777" w:rsidTr="00972EA1">
        <w:tc>
          <w:tcPr>
            <w:tcW w:w="13364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4FFD50C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Herd/Group (p=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0294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A47999" w:rsidRPr="00CE2AE7" w14:paraId="2B25013C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019E66B1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34D656B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DC8753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5.0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462ED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80AEF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5.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44C5E1C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674A5B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405CC9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D87CEB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7E1161E5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BE5893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2FCE337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</w:tcPr>
          <w:p w14:paraId="1498208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</w:tr>
      <w:tr w:rsidR="00A47999" w:rsidRPr="00CE2AE7" w14:paraId="3A2C27B9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5AD2FFE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2016EAE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A3E92A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7.1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D8C2E3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5D5B3E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2632FB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22A129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317EA8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78DBF7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405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3F74AC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66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0FD0C5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26CE263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6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D9DCF7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252</w:t>
            </w:r>
          </w:p>
        </w:tc>
      </w:tr>
      <w:tr w:rsidR="00A47999" w:rsidRPr="00CE2AE7" w14:paraId="2D32E309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AFCBFD8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D58A0E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C228DA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9.1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4A1D6B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FB67B5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0.8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6A6FBD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4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F195B2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AC9AE8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5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639F51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2344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187D6C0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98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1EA5D9C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5BA0789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19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63F15C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7922</w:t>
            </w:r>
          </w:p>
        </w:tc>
      </w:tr>
      <w:tr w:rsidR="00A47999" w:rsidRPr="00CE2AE7" w14:paraId="0CA8DE3C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43C9A27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73F2816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5AAE2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6.8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6D7B2F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BF941F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3.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246455D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83E842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160C4F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8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87096F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297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25D334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94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C856D6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5C217B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23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2150D3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8280</w:t>
            </w:r>
          </w:p>
        </w:tc>
      </w:tr>
      <w:tr w:rsidR="00A47999" w:rsidRPr="00CE2AE7" w14:paraId="01DD4FF3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56262D0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A75962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C0F73F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3.3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7E1DF3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F3C47A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6.6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696686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33005D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45DF66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1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3C1D43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94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3DF603F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403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202DBF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62BE812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924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416CB15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7395</w:t>
            </w:r>
          </w:p>
        </w:tc>
      </w:tr>
      <w:tr w:rsidR="00A47999" w:rsidRPr="00CE2AE7" w14:paraId="14CB2FCF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250C6DD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0FE9DED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A176ED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4.4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00434E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C6E52F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5.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F72A24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BC86CF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309EEA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F15D7F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423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740BAB6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EBC4D0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8E352D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492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63ECF6F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476</w:t>
            </w:r>
          </w:p>
        </w:tc>
      </w:tr>
      <w:tr w:rsidR="00A47999" w:rsidRPr="00CE2AE7" w14:paraId="411EF230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1F5D604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F202BA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038459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6.6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9D399F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5C64B0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3.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233860F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4EDE53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5801D6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EF4631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472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10893FA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C5B66D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598463E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895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46F85D4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707</w:t>
            </w:r>
          </w:p>
        </w:tc>
      </w:tr>
      <w:tr w:rsidR="00A47999" w:rsidRPr="00CE2AE7" w14:paraId="2978F569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B3DF846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736A714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89183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7.5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774062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91DA54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15B09E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C97029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84A118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8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C8F18E6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226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8BAF38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74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71CDF2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59A8B61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68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385ED75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8335</w:t>
            </w:r>
          </w:p>
        </w:tc>
      </w:tr>
      <w:tr w:rsidR="00A47999" w:rsidRPr="00CE2AE7" w14:paraId="40779E38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06B82D5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786D60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ACCE02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5.0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0BFC7F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867A83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6BAE5E5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B66073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42EF00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4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7BB988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36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42D77EA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021F5E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1E36BB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05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5CA852A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708</w:t>
            </w:r>
          </w:p>
        </w:tc>
      </w:tr>
      <w:tr w:rsidR="00A47999" w:rsidRPr="00CE2AE7" w14:paraId="4A0B6EA9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7FDA41C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88D90E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9FBBEE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7.7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9D6D85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2356AB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064B359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E5480C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ADC593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7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257321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137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7628EB5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1AD9BD7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2E46CCC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58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6D2BF2B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205</w:t>
            </w:r>
          </w:p>
        </w:tc>
      </w:tr>
      <w:tr w:rsidR="00A47999" w:rsidRPr="00CE2AE7" w14:paraId="53D14433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33A11FF0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7530C2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8064FC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3.6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53002D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DEA327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6.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C9E23A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9CB325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355DCB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7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0010E0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074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3385040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703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10F9662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AD1A51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.64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67B6330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A47999" w:rsidRPr="00CE2AE7" w14:paraId="6EA5589B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E324780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09EDAD5B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E2023D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2.9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20C009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1807DA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7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0961116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BE4D2C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4766DD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0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E609345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703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29FE807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392B96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EE0A24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22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ABD63A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7256</w:t>
            </w:r>
          </w:p>
        </w:tc>
      </w:tr>
      <w:tr w:rsidR="00A47999" w:rsidRPr="00CE2AE7" w14:paraId="70456DA1" w14:textId="77777777" w:rsidTr="00972EA1">
        <w:tc>
          <w:tcPr>
            <w:tcW w:w="13364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5845291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Body 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Weight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p=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598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A47999" w:rsidRPr="00CE2AE7" w14:paraId="2CE449E0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328BAE61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&lt;=0.86kg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33AD808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227905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1.6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2D9D57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9DE167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8.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81162F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6.0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E0FA33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.8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8F5088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7.3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B555945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544E7C5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498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203F78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083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D3B060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8.685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C62FF2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1123</w:t>
            </w:r>
          </w:p>
        </w:tc>
      </w:tr>
      <w:tr w:rsidR="00A47999" w:rsidRPr="00CE2AE7" w14:paraId="7AA16A61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4CF2D8D6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.86-1kg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1B75680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223B52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3.6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EEA256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7AA117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6.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026D481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.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57475B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0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FD5175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.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CED735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03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7C6ED1C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166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4272C53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165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803B30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.60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0F8FA2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2849</w:t>
            </w:r>
          </w:p>
        </w:tc>
      </w:tr>
      <w:tr w:rsidR="00A47999" w:rsidRPr="00CE2AE7" w14:paraId="48F0E4F2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D7AFEA1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&gt;1kg 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128735D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8293A4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6.2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0AE2A2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49340D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7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202BD79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CFB9BD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B977AD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D4FCF1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9C76D8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2C2CB2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25F7BC6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</w:tcPr>
          <w:p w14:paraId="2C04A31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A47999" w:rsidRPr="00CE2AE7" w14:paraId="00B4E00E" w14:textId="77777777" w:rsidTr="00972EA1">
        <w:tc>
          <w:tcPr>
            <w:tcW w:w="13364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5C8BF7F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Vitality score (p=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063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A47999" w:rsidRPr="00CE2AE7" w14:paraId="5676E0AE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36042F56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 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998BD3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39F335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1.9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D81FE2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EFF0A3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93690E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7D60DF7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86A401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F28594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79F63D8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6A44A1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7BC89D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</w:tcPr>
          <w:p w14:paraId="3701ADD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A47999" w:rsidRPr="00CE2AE7" w14:paraId="6FFC5C0D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996494E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058703D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7ABF68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9.8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1E3AB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1BF60D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0.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45F3C4B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9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3CE96C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7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77BBC5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.7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0F44FB6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37A2BC4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496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91CD9D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21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62DEC6D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605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77EA13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  <w:t>0.0328</w:t>
            </w:r>
          </w:p>
        </w:tc>
      </w:tr>
      <w:tr w:rsidR="00A47999" w:rsidRPr="00CE2AE7" w14:paraId="0E9A1927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3F645615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07474B1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5191EB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1.1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FBCB03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4C033D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8.8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1C91E2D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1.0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3B78E1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9.8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53D2251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17.8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FE5304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56790C19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9.769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CD1F6C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114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DF5B02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25.48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5746D8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  <w:t>0.0016</w:t>
            </w:r>
          </w:p>
        </w:tc>
      </w:tr>
      <w:tr w:rsidR="00A47999" w:rsidRPr="00C26D2A" w14:paraId="154F9C19" w14:textId="77777777" w:rsidTr="00972EA1">
        <w:tc>
          <w:tcPr>
            <w:tcW w:w="13364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48C3A9A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ntrauterine growth retardation score (p=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824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A47999" w:rsidRPr="00CE2AE7" w14:paraId="72CFFA39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A24224E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0 (ref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4744DF2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831CCA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1.9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986368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CE6DAE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.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1F6854B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086BBF0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4BE4964B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B66864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473923B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761CBF0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7D8962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</w:tcPr>
          <w:p w14:paraId="5B053BB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A47999" w:rsidRPr="00CE2AE7" w14:paraId="33BDEFD1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2FBF3F64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56EF9B5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1276BC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3.5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05E0E2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351C0B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6.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025BF2F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1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C83F10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2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CC34FF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.39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BDFE28B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1702B53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684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5DEF5DE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10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2F1DC4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65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39C719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6193</w:t>
            </w:r>
          </w:p>
        </w:tc>
      </w:tr>
      <w:tr w:rsidR="00A47999" w:rsidRPr="00CE2AE7" w14:paraId="0E23D4B3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8A5EF7B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30E1114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55FE71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8.7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306C1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BAE897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61.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1DB6F8B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8.0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A5309E0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7.8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EAEC32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1.6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1823EE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5CB5296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207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D01E7F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02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3D2D24F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9.627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7EF9B4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692</w:t>
            </w:r>
          </w:p>
        </w:tc>
      </w:tr>
      <w:tr w:rsidR="00A47999" w:rsidRPr="00CE2AE7" w14:paraId="0E8419DE" w14:textId="77777777" w:rsidTr="00972EA1">
        <w:tc>
          <w:tcPr>
            <w:tcW w:w="13364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0FA38077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ctal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temperature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p=</w:t>
            </w: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</w:t>
            </w:r>
            <w:proofErr w:type="gramStart"/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002</w:t>
            </w: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A47999" w:rsidRPr="00CE2AE7" w14:paraId="57380D9C" w14:textId="77777777" w:rsidTr="00972EA1"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E11BCF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≤ 37.5 °C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F4BCF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18DB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2.17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6A4B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99DED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7.8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FFC75C6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.9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33EFD4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5.6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28675AA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7.2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B5CC66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14:paraId="61357BB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.181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5BD740BE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949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6BDB942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.967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61CED7C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de-DE"/>
              </w:rPr>
              <w:t>0.0002</w:t>
            </w:r>
          </w:p>
        </w:tc>
      </w:tr>
      <w:tr w:rsidR="00A47999" w:rsidRPr="00CE2AE7" w14:paraId="55AC7AB9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1C6EF53D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&gt; 37.5 °C (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f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67C2D74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8C9F937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91.5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76A89D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D362B23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.4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72219C2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E6F839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7181D62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32C172A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6D81629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17AF83B6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35C9C95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</w:tcPr>
          <w:p w14:paraId="52EFD43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A47999" w:rsidRPr="00CE2AE7" w14:paraId="209A1DD5" w14:textId="77777777" w:rsidTr="00972EA1">
        <w:tc>
          <w:tcPr>
            <w:tcW w:w="13364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54ECEF03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Sex (p=0.</w:t>
            </w:r>
            <w:proofErr w:type="gram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573)</w:t>
            </w:r>
            <w:r w:rsidRPr="00CE2AE7">
              <w:rPr>
                <w:rFonts w:ascii="Arial" w:eastAsia="Calibri" w:hAnsi="Arial" w:cs="Arial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gramEnd"/>
          </w:p>
        </w:tc>
      </w:tr>
      <w:tr w:rsidR="00A47999" w:rsidRPr="00CE2AE7" w14:paraId="14E94BD4" w14:textId="77777777" w:rsidTr="00972EA1"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</w:tcPr>
          <w:p w14:paraId="537742C1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female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f</w:t>
            </w:r>
            <w:proofErr w:type="spellEnd"/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5" w:type="dxa"/>
            <w:tcBorders>
              <w:left w:val="nil"/>
              <w:right w:val="nil"/>
            </w:tcBorders>
            <w:shd w:val="clear" w:color="auto" w:fill="FFFFFF"/>
          </w:tcPr>
          <w:p w14:paraId="2148BFCE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EF3059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5.7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C2993A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212FB0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4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5D356208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3FEBE1F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3ED096B6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33289B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24DA7499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BB7C4C1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040422A4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FFFFFF"/>
          </w:tcPr>
          <w:p w14:paraId="2DB1B13D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x</w:t>
            </w:r>
          </w:p>
        </w:tc>
      </w:tr>
      <w:tr w:rsidR="00A47999" w:rsidRPr="00CE2AE7" w14:paraId="60E6AA0D" w14:textId="77777777" w:rsidTr="00972EA1"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0EAF40" w14:textId="77777777" w:rsidR="00A47999" w:rsidRPr="00CE2AE7" w:rsidRDefault="00A47999" w:rsidP="00972EA1">
            <w:pPr>
              <w:spacing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lastRenderedPageBreak/>
              <w:t>male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65FCAC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69B24D4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81.1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E0CAC2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CF442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8.8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55CB1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4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71965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8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A16F9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2.3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436BA4" w14:textId="77777777" w:rsidR="00A47999" w:rsidRPr="00CE2AE7" w:rsidRDefault="00A47999" w:rsidP="00972EA1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CE2AE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892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</w:tcPr>
          <w:p w14:paraId="2A8566B8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1.912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5AC2694C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6F4E7B3F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3.729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30DB1CA5" w14:textId="77777777" w:rsidR="00A47999" w:rsidRPr="00CE2AE7" w:rsidRDefault="00A47999" w:rsidP="00972EA1">
            <w:pPr>
              <w:spacing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</w:pPr>
            <w:r w:rsidRPr="00CE2AE7">
              <w:rPr>
                <w:rFonts w:ascii="Arial" w:eastAsia="Calibri" w:hAnsi="Arial" w:cs="Arial"/>
                <w:color w:val="000000"/>
                <w:sz w:val="20"/>
                <w:szCs w:val="20"/>
                <w:lang w:eastAsia="de-DE"/>
              </w:rPr>
              <w:t>0.0573</w:t>
            </w:r>
          </w:p>
        </w:tc>
      </w:tr>
    </w:tbl>
    <w:p w14:paraId="0C1692D6" w14:textId="77777777" w:rsidR="00A47999" w:rsidRPr="003A4E29" w:rsidRDefault="00A47999" w:rsidP="00A47999">
      <w:pPr>
        <w:spacing w:after="0" w:line="240" w:lineRule="auto"/>
        <w:rPr>
          <w:rFonts w:ascii="Arial" w:eastAsia="Calibri" w:hAnsi="Arial" w:cs="Arial"/>
          <w:sz w:val="20"/>
          <w:szCs w:val="20"/>
          <w:lang w:val="en-GB" w:eastAsia="en-US"/>
        </w:rPr>
      </w:pPr>
      <w:r w:rsidRPr="003A4E29">
        <w:rPr>
          <w:rFonts w:ascii="Arial" w:eastAsia="Calibri" w:hAnsi="Arial" w:cs="Arial"/>
          <w:sz w:val="20"/>
          <w:szCs w:val="20"/>
          <w:vertAlign w:val="superscript"/>
          <w:lang w:val="en-GB" w:eastAsia="en-US"/>
        </w:rPr>
        <w:t xml:space="preserve">a </w:t>
      </w:r>
      <w:proofErr w:type="gramStart"/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>General</w:t>
      </w:r>
      <w:proofErr w:type="gramEnd"/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 xml:space="preserve"> p-value Wald’s Chi²-Test; </w:t>
      </w:r>
      <w:r w:rsidRPr="003A4E29">
        <w:rPr>
          <w:rFonts w:ascii="Arial" w:eastAsia="Calibri" w:hAnsi="Arial" w:cs="Arial"/>
          <w:sz w:val="20"/>
          <w:szCs w:val="20"/>
          <w:vertAlign w:val="superscript"/>
          <w:lang w:val="en-GB" w:eastAsia="en-US"/>
        </w:rPr>
        <w:t xml:space="preserve">b </w:t>
      </w:r>
      <w:r w:rsidRPr="003A4E29">
        <w:rPr>
          <w:rFonts w:ascii="Arial" w:eastAsia="Calibri" w:hAnsi="Arial" w:cs="Arial"/>
          <w:sz w:val="20"/>
          <w:szCs w:val="20"/>
          <w:lang w:val="en-GB" w:eastAsia="en-US"/>
        </w:rPr>
        <w:t>p-value Wald’s Chi²-Test to the reference category</w:t>
      </w:r>
    </w:p>
    <w:p w14:paraId="237E2846" w14:textId="77777777" w:rsidR="003F7EC0" w:rsidRPr="00A47999" w:rsidRDefault="003F7EC0">
      <w:pPr>
        <w:rPr>
          <w:lang w:val="en-US"/>
        </w:rPr>
      </w:pPr>
    </w:p>
    <w:sectPr w:rsidR="003F7EC0" w:rsidRPr="00A47999" w:rsidSect="00A47999">
      <w:pgSz w:w="16838" w:h="11906" w:orient="landscape"/>
      <w:pgMar w:top="1417" w:right="1134" w:bottom="1417" w:left="141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D7031" w14:textId="77777777" w:rsidR="00A066CB" w:rsidRDefault="00A066CB" w:rsidP="00A47999">
      <w:pPr>
        <w:spacing w:after="0" w:line="240" w:lineRule="auto"/>
      </w:pPr>
      <w:r>
        <w:separator/>
      </w:r>
    </w:p>
  </w:endnote>
  <w:endnote w:type="continuationSeparator" w:id="0">
    <w:p w14:paraId="5D320548" w14:textId="77777777" w:rsidR="00A066CB" w:rsidRDefault="00A066CB" w:rsidP="00A47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16D79" w14:textId="77777777" w:rsidR="00A066CB" w:rsidRDefault="00A066CB" w:rsidP="00A47999">
      <w:pPr>
        <w:spacing w:after="0" w:line="240" w:lineRule="auto"/>
      </w:pPr>
      <w:r>
        <w:separator/>
      </w:r>
    </w:p>
  </w:footnote>
  <w:footnote w:type="continuationSeparator" w:id="0">
    <w:p w14:paraId="53BE8B54" w14:textId="77777777" w:rsidR="00A066CB" w:rsidRDefault="00A066CB" w:rsidP="00A479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99"/>
    <w:rsid w:val="003F7EC0"/>
    <w:rsid w:val="00A066CB"/>
    <w:rsid w:val="00A4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1E42E"/>
  <w15:chartTrackingRefBased/>
  <w15:docId w15:val="{C27DAC2B-2948-4902-9824-A6FDE027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7999"/>
    <w:pPr>
      <w:suppressAutoHyphens/>
      <w:spacing w:line="256" w:lineRule="auto"/>
    </w:pPr>
    <w:rPr>
      <w:rFonts w:ascii="Calibri" w:eastAsia="SimSun" w:hAnsi="Calibri" w:cs="font290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A47999"/>
    <w:pPr>
      <w:suppressAutoHyphens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47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4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7999"/>
    <w:rPr>
      <w:rFonts w:ascii="Calibri" w:eastAsia="SimSun" w:hAnsi="Calibri" w:cs="font290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47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7999"/>
    <w:rPr>
      <w:rFonts w:ascii="Calibri" w:eastAsia="SimSun" w:hAnsi="Calibri" w:cs="font29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</dc:creator>
  <cp:keywords/>
  <dc:description/>
  <cp:lastModifiedBy>Lukas G</cp:lastModifiedBy>
  <cp:revision>1</cp:revision>
  <dcterms:created xsi:type="dcterms:W3CDTF">2022-02-14T18:06:00Z</dcterms:created>
  <dcterms:modified xsi:type="dcterms:W3CDTF">2022-02-14T18:07:00Z</dcterms:modified>
</cp:coreProperties>
</file>